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6B551" w14:textId="3CA56582" w:rsidR="00DA1BDD" w:rsidRDefault="008F7E4F">
      <w:r>
        <w:t>Supplemental Movie 1. 360˚ view of µCT-scanned Mallard syrinx museum specimen. Scale bar = 100mm.</w:t>
      </w:r>
    </w:p>
    <w:sectPr w:rsidR="00DA1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4F"/>
    <w:rsid w:val="00173FF0"/>
    <w:rsid w:val="0042725C"/>
    <w:rsid w:val="00461569"/>
    <w:rsid w:val="0062180B"/>
    <w:rsid w:val="006C792B"/>
    <w:rsid w:val="00886DCC"/>
    <w:rsid w:val="008F7E4F"/>
    <w:rsid w:val="00DA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49512"/>
  <w15:chartTrackingRefBased/>
  <w15:docId w15:val="{AC3164E3-BB15-614C-86C0-C476FF3B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E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E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E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E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E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E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E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E4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E4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E4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E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E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E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E4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E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E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E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E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E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E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kind, Darcy Gardner</dc:creator>
  <cp:keywords/>
  <dc:description/>
  <cp:lastModifiedBy>Mishkind, Darcy Gardner</cp:lastModifiedBy>
  <cp:revision>1</cp:revision>
  <dcterms:created xsi:type="dcterms:W3CDTF">2024-12-10T19:09:00Z</dcterms:created>
  <dcterms:modified xsi:type="dcterms:W3CDTF">2024-12-10T19:10:00Z</dcterms:modified>
</cp:coreProperties>
</file>